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777D2" w14:textId="0F6F6177" w:rsidR="002E13C7" w:rsidRPr="00234450" w:rsidRDefault="00234450" w:rsidP="00137588">
      <w:pPr>
        <w:rPr>
          <w:rFonts w:ascii="Arial" w:hAnsi="Arial" w:cs="Arial"/>
          <w:b/>
          <w:bCs/>
          <w:sz w:val="24"/>
          <w:szCs w:val="24"/>
        </w:rPr>
      </w:pPr>
      <w:r w:rsidRPr="00F03A02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="00BA5E6B">
        <w:rPr>
          <w:rFonts w:ascii="Arial" w:hAnsi="Arial" w:cs="Arial"/>
          <w:b/>
          <w:bCs/>
          <w:sz w:val="24"/>
          <w:szCs w:val="24"/>
        </w:rPr>
        <w:t>2</w:t>
      </w:r>
      <w:r w:rsidRPr="00D75E89">
        <w:rPr>
          <w:rFonts w:ascii="Arial" w:hAnsi="Arial" w:cs="Arial"/>
          <w:b/>
          <w:bCs/>
          <w:sz w:val="24"/>
          <w:szCs w:val="24"/>
        </w:rPr>
        <w:t xml:space="preserve">. </w:t>
      </w:r>
      <w:r w:rsidR="008454AB" w:rsidRPr="008454AB">
        <w:rPr>
          <w:rFonts w:ascii="Arial" w:hAnsi="Arial" w:cs="Arial"/>
          <w:b/>
          <w:bCs/>
          <w:sz w:val="24"/>
          <w:szCs w:val="24"/>
        </w:rPr>
        <w:t>Detailed grouping of different variables</w:t>
      </w:r>
      <w:r w:rsidR="008454AB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36"/>
        <w:tblW w:w="8419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843"/>
        <w:gridCol w:w="3741"/>
      </w:tblGrid>
      <w:tr w:rsidR="00346494" w:rsidRPr="00346494" w14:paraId="7927AC37" w14:textId="77777777" w:rsidTr="006113DE">
        <w:trPr>
          <w:trHeight w:val="279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38D5D" w14:textId="77777777" w:rsidR="00346494" w:rsidRPr="00234450" w:rsidRDefault="00346494" w:rsidP="00346494">
            <w:pPr>
              <w:widowControl/>
              <w:spacing w:line="276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4450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30014" w14:textId="77777777" w:rsidR="00346494" w:rsidRPr="00234450" w:rsidRDefault="00346494" w:rsidP="00346494">
            <w:pPr>
              <w:widowControl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4450">
              <w:rPr>
                <w:rFonts w:ascii="Arial" w:hAnsi="Arial" w:cs="Arial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374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6CA31" w14:textId="77777777" w:rsidR="00346494" w:rsidRPr="00234450" w:rsidRDefault="00346494" w:rsidP="00102564">
            <w:pPr>
              <w:widowControl/>
              <w:spacing w:line="276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4450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</w:tr>
      <w:tr w:rsidR="00346494" w:rsidRPr="00346494" w14:paraId="772BAF66" w14:textId="77777777" w:rsidTr="00234450">
        <w:trPr>
          <w:trHeight w:val="279"/>
        </w:trPr>
        <w:tc>
          <w:tcPr>
            <w:tcW w:w="2835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06A1D6" w14:textId="77777777" w:rsidR="00346494" w:rsidRPr="00EC08BC" w:rsidRDefault="00346494" w:rsidP="00346494">
            <w:pPr>
              <w:widowControl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37B38ED" w14:textId="77777777" w:rsidR="00346494" w:rsidRPr="00EC08BC" w:rsidRDefault="00346494" w:rsidP="00346494">
            <w:pPr>
              <w:widowControl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3943C00E" w14:textId="77777777" w:rsidR="00346494" w:rsidRPr="00EC08BC" w:rsidRDefault="00346494" w:rsidP="00102564">
            <w:pPr>
              <w:widowControl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&lt;75 years</w:t>
            </w:r>
          </w:p>
        </w:tc>
      </w:tr>
      <w:tr w:rsidR="00346494" w:rsidRPr="00346494" w14:paraId="42DD9CBC" w14:textId="77777777" w:rsidTr="00234450">
        <w:trPr>
          <w:trHeight w:val="279"/>
        </w:trPr>
        <w:tc>
          <w:tcPr>
            <w:tcW w:w="2835" w:type="dxa"/>
            <w:vMerge/>
            <w:tcBorders>
              <w:right w:val="nil"/>
            </w:tcBorders>
            <w:hideMark/>
          </w:tcPr>
          <w:p w14:paraId="61F4E5D9" w14:textId="77777777" w:rsidR="00346494" w:rsidRPr="00EC08BC" w:rsidRDefault="00346494" w:rsidP="00346494">
            <w:pPr>
              <w:widowControl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22912C" w14:textId="77777777" w:rsidR="00346494" w:rsidRPr="00EC08BC" w:rsidRDefault="00346494" w:rsidP="00346494">
            <w:pPr>
              <w:widowControl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41" w:type="dxa"/>
            <w:tcBorders>
              <w:left w:val="nil"/>
            </w:tcBorders>
            <w:shd w:val="clear" w:color="auto" w:fill="auto"/>
            <w:noWrap/>
            <w:hideMark/>
          </w:tcPr>
          <w:p w14:paraId="48280892" w14:textId="77777777" w:rsidR="00346494" w:rsidRPr="00EC08BC" w:rsidRDefault="00346494" w:rsidP="00102564">
            <w:pPr>
              <w:widowControl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75+ years</w:t>
            </w:r>
          </w:p>
        </w:tc>
      </w:tr>
      <w:tr w:rsidR="00346494" w:rsidRPr="00346494" w14:paraId="28E9D322" w14:textId="77777777" w:rsidTr="00234450">
        <w:trPr>
          <w:trHeight w:val="279"/>
        </w:trPr>
        <w:tc>
          <w:tcPr>
            <w:tcW w:w="2835" w:type="dxa"/>
            <w:vMerge w:val="restart"/>
            <w:tcBorders>
              <w:right w:val="nil"/>
            </w:tcBorders>
            <w:shd w:val="clear" w:color="auto" w:fill="auto"/>
            <w:noWrap/>
            <w:hideMark/>
          </w:tcPr>
          <w:p w14:paraId="4AD2AE04" w14:textId="77777777" w:rsidR="00346494" w:rsidRPr="00EC08BC" w:rsidRDefault="00346494" w:rsidP="00346494">
            <w:pPr>
              <w:widowControl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Race</w:t>
            </w:r>
            <w:r w:rsidRPr="00EC08BC">
              <w:rPr>
                <w:rFonts w:ascii="Arial" w:hAnsi="Arial" w:cs="Arial"/>
                <w:sz w:val="20"/>
                <w:szCs w:val="20"/>
              </w:rPr>
              <w:t>（</w:t>
            </w:r>
            <w:r w:rsidRPr="00EC08BC">
              <w:rPr>
                <w:rFonts w:ascii="Arial" w:hAnsi="Arial" w:cs="Arial"/>
                <w:sz w:val="20"/>
                <w:szCs w:val="20"/>
              </w:rPr>
              <w:t>W</w:t>
            </w:r>
            <w:r w:rsidRPr="00EC08BC">
              <w:rPr>
                <w:rFonts w:ascii="Arial" w:hAnsi="Arial" w:cs="Arial"/>
                <w:sz w:val="20"/>
                <w:szCs w:val="20"/>
              </w:rPr>
              <w:t>、</w:t>
            </w:r>
            <w:r w:rsidRPr="00EC08BC">
              <w:rPr>
                <w:rFonts w:ascii="Arial" w:hAnsi="Arial" w:cs="Arial"/>
                <w:sz w:val="20"/>
                <w:szCs w:val="20"/>
              </w:rPr>
              <w:t>B</w:t>
            </w:r>
            <w:r w:rsidRPr="00EC08BC">
              <w:rPr>
                <w:rFonts w:ascii="Arial" w:hAnsi="Arial" w:cs="Arial"/>
                <w:sz w:val="20"/>
                <w:szCs w:val="20"/>
              </w:rPr>
              <w:t>、</w:t>
            </w:r>
            <w:r w:rsidRPr="00EC08BC">
              <w:rPr>
                <w:rFonts w:ascii="Arial" w:hAnsi="Arial" w:cs="Arial"/>
                <w:sz w:val="20"/>
                <w:szCs w:val="20"/>
              </w:rPr>
              <w:t>AI</w:t>
            </w:r>
            <w:r w:rsidRPr="00EC08BC">
              <w:rPr>
                <w:rFonts w:ascii="Arial" w:hAnsi="Arial" w:cs="Arial"/>
                <w:sz w:val="20"/>
                <w:szCs w:val="20"/>
              </w:rPr>
              <w:t>、</w:t>
            </w:r>
            <w:r w:rsidRPr="00EC08BC">
              <w:rPr>
                <w:rFonts w:ascii="Arial" w:hAnsi="Arial" w:cs="Arial"/>
                <w:sz w:val="20"/>
                <w:szCs w:val="20"/>
              </w:rPr>
              <w:t>API</w:t>
            </w:r>
            <w:r w:rsidRPr="00EC08BC"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6AA181" w14:textId="77777777" w:rsidR="00346494" w:rsidRPr="00EC08BC" w:rsidRDefault="00346494" w:rsidP="00346494">
            <w:pPr>
              <w:widowControl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1" w:type="dxa"/>
            <w:tcBorders>
              <w:left w:val="nil"/>
            </w:tcBorders>
            <w:shd w:val="clear" w:color="auto" w:fill="auto"/>
            <w:noWrap/>
            <w:hideMark/>
          </w:tcPr>
          <w:p w14:paraId="08C2815F" w14:textId="77777777" w:rsidR="00346494" w:rsidRPr="00EC08BC" w:rsidRDefault="00346494" w:rsidP="00102564">
            <w:pPr>
              <w:widowControl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White and other(a</w:t>
            </w:r>
            <w:r w:rsidRPr="00EC08BC">
              <w:rPr>
                <w:rFonts w:ascii="Arial" w:hAnsi="Arial" w:cs="Arial"/>
                <w:sz w:val="20"/>
                <w:szCs w:val="20"/>
              </w:rPr>
              <w:t>）</w:t>
            </w:r>
          </w:p>
        </w:tc>
      </w:tr>
      <w:tr w:rsidR="00346494" w:rsidRPr="00346494" w14:paraId="0E537082" w14:textId="77777777" w:rsidTr="00234450">
        <w:trPr>
          <w:trHeight w:val="279"/>
        </w:trPr>
        <w:tc>
          <w:tcPr>
            <w:tcW w:w="2835" w:type="dxa"/>
            <w:vMerge/>
            <w:tcBorders>
              <w:right w:val="nil"/>
            </w:tcBorders>
            <w:hideMark/>
          </w:tcPr>
          <w:p w14:paraId="2D558CFB" w14:textId="77777777" w:rsidR="00346494" w:rsidRPr="00EC08BC" w:rsidRDefault="00346494" w:rsidP="00346494">
            <w:pPr>
              <w:widowControl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60E338D" w14:textId="77777777" w:rsidR="00346494" w:rsidRPr="00EC08BC" w:rsidRDefault="00346494" w:rsidP="00346494">
            <w:pPr>
              <w:widowControl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41" w:type="dxa"/>
            <w:tcBorders>
              <w:left w:val="nil"/>
            </w:tcBorders>
            <w:shd w:val="clear" w:color="auto" w:fill="auto"/>
            <w:noWrap/>
            <w:hideMark/>
          </w:tcPr>
          <w:p w14:paraId="29DC952C" w14:textId="77777777" w:rsidR="00346494" w:rsidRPr="00EC08BC" w:rsidRDefault="00346494" w:rsidP="00102564">
            <w:pPr>
              <w:widowControl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</w:tr>
      <w:tr w:rsidR="00346494" w:rsidRPr="00346494" w14:paraId="22C0C2F6" w14:textId="77777777" w:rsidTr="00234450">
        <w:trPr>
          <w:trHeight w:val="279"/>
        </w:trPr>
        <w:tc>
          <w:tcPr>
            <w:tcW w:w="2835" w:type="dxa"/>
            <w:tcBorders>
              <w:right w:val="nil"/>
            </w:tcBorders>
            <w:shd w:val="clear" w:color="auto" w:fill="auto"/>
            <w:noWrap/>
            <w:hideMark/>
          </w:tcPr>
          <w:p w14:paraId="320FF58E" w14:textId="77777777" w:rsidR="00346494" w:rsidRPr="00EC08BC" w:rsidRDefault="00346494" w:rsidP="00346494">
            <w:pPr>
              <w:widowControl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Histologic type</w:t>
            </w:r>
            <w:r w:rsidRPr="00EC08BC">
              <w:rPr>
                <w:rFonts w:ascii="Arial" w:hAnsi="Arial" w:cs="Arial"/>
                <w:sz w:val="20"/>
                <w:szCs w:val="20"/>
              </w:rPr>
              <w:t>（</w:t>
            </w:r>
            <w:r w:rsidRPr="00EC08BC">
              <w:rPr>
                <w:rFonts w:ascii="Arial" w:hAnsi="Arial" w:cs="Arial"/>
                <w:sz w:val="20"/>
                <w:szCs w:val="20"/>
              </w:rPr>
              <w:t>ICD-O-3</w:t>
            </w:r>
            <w:r w:rsidRPr="00EC08BC"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94C299F" w14:textId="77777777" w:rsidR="00346494" w:rsidRPr="00EC08BC" w:rsidRDefault="00346494" w:rsidP="00346494">
            <w:pPr>
              <w:widowControl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1" w:type="dxa"/>
            <w:tcBorders>
              <w:left w:val="nil"/>
            </w:tcBorders>
            <w:shd w:val="clear" w:color="auto" w:fill="auto"/>
            <w:noWrap/>
            <w:hideMark/>
          </w:tcPr>
          <w:p w14:paraId="69E574DA" w14:textId="21A67AAB" w:rsidR="00346494" w:rsidRPr="00EC08BC" w:rsidRDefault="00346494" w:rsidP="00102564">
            <w:pPr>
              <w:widowControl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Adenocarcinomas</w:t>
            </w:r>
          </w:p>
        </w:tc>
      </w:tr>
      <w:tr w:rsidR="00346494" w:rsidRPr="00346494" w14:paraId="76A403B7" w14:textId="77777777" w:rsidTr="00234450">
        <w:trPr>
          <w:trHeight w:val="279"/>
        </w:trPr>
        <w:tc>
          <w:tcPr>
            <w:tcW w:w="2835" w:type="dxa"/>
            <w:tcBorders>
              <w:right w:val="nil"/>
            </w:tcBorders>
            <w:shd w:val="clear" w:color="auto" w:fill="auto"/>
            <w:noWrap/>
            <w:hideMark/>
          </w:tcPr>
          <w:p w14:paraId="58042332" w14:textId="77777777" w:rsidR="00346494" w:rsidRPr="00EC08BC" w:rsidRDefault="00346494" w:rsidP="00346494">
            <w:pPr>
              <w:widowControl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1C7081C" w14:textId="77777777" w:rsidR="00346494" w:rsidRPr="00EC08BC" w:rsidRDefault="00346494" w:rsidP="00346494">
            <w:pPr>
              <w:widowControl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41" w:type="dxa"/>
            <w:tcBorders>
              <w:left w:val="nil"/>
            </w:tcBorders>
            <w:shd w:val="clear" w:color="auto" w:fill="auto"/>
            <w:noWrap/>
            <w:hideMark/>
          </w:tcPr>
          <w:p w14:paraId="3B8EF6EF" w14:textId="77777777" w:rsidR="00346494" w:rsidRPr="00EC08BC" w:rsidRDefault="00346494" w:rsidP="00102564">
            <w:pPr>
              <w:widowControl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Squamous cell neoplasia and other types (b)</w:t>
            </w:r>
          </w:p>
        </w:tc>
      </w:tr>
      <w:tr w:rsidR="00346494" w:rsidRPr="00346494" w14:paraId="20844149" w14:textId="77777777" w:rsidTr="00234450">
        <w:trPr>
          <w:trHeight w:val="279"/>
        </w:trPr>
        <w:tc>
          <w:tcPr>
            <w:tcW w:w="2835" w:type="dxa"/>
            <w:tcBorders>
              <w:right w:val="nil"/>
            </w:tcBorders>
            <w:shd w:val="clear" w:color="auto" w:fill="auto"/>
            <w:noWrap/>
            <w:hideMark/>
          </w:tcPr>
          <w:p w14:paraId="0D2F7BF8" w14:textId="77777777" w:rsidR="00346494" w:rsidRPr="00EC08BC" w:rsidRDefault="00346494" w:rsidP="00346494">
            <w:pPr>
              <w:widowControl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Sequence number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B38F90" w14:textId="77777777" w:rsidR="00346494" w:rsidRPr="00EC08BC" w:rsidRDefault="00346494" w:rsidP="00346494">
            <w:pPr>
              <w:widowControl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1" w:type="dxa"/>
            <w:tcBorders>
              <w:left w:val="nil"/>
            </w:tcBorders>
            <w:shd w:val="clear" w:color="auto" w:fill="auto"/>
            <w:noWrap/>
            <w:hideMark/>
          </w:tcPr>
          <w:p w14:paraId="1097898B" w14:textId="77777777" w:rsidR="00346494" w:rsidRPr="00EC08BC" w:rsidRDefault="00346494" w:rsidP="00102564">
            <w:pPr>
              <w:widowControl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One primary only</w:t>
            </w:r>
          </w:p>
        </w:tc>
      </w:tr>
      <w:tr w:rsidR="00346494" w:rsidRPr="00346494" w14:paraId="50EC176B" w14:textId="77777777" w:rsidTr="00234450">
        <w:trPr>
          <w:trHeight w:val="279"/>
        </w:trPr>
        <w:tc>
          <w:tcPr>
            <w:tcW w:w="2835" w:type="dxa"/>
            <w:tcBorders>
              <w:right w:val="nil"/>
            </w:tcBorders>
            <w:shd w:val="clear" w:color="auto" w:fill="auto"/>
            <w:noWrap/>
            <w:hideMark/>
          </w:tcPr>
          <w:p w14:paraId="0CC9524F" w14:textId="77777777" w:rsidR="00346494" w:rsidRPr="00EC08BC" w:rsidRDefault="00346494" w:rsidP="00346494">
            <w:pPr>
              <w:widowControl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674A70" w14:textId="77777777" w:rsidR="00346494" w:rsidRPr="00EC08BC" w:rsidRDefault="00346494" w:rsidP="00346494">
            <w:pPr>
              <w:widowControl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41" w:type="dxa"/>
            <w:tcBorders>
              <w:left w:val="nil"/>
            </w:tcBorders>
            <w:shd w:val="clear" w:color="auto" w:fill="auto"/>
            <w:noWrap/>
            <w:hideMark/>
          </w:tcPr>
          <w:p w14:paraId="6F9F64D4" w14:textId="77777777" w:rsidR="00346494" w:rsidRPr="00EC08BC" w:rsidRDefault="00346494" w:rsidP="00102564">
            <w:pPr>
              <w:widowControl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1st of 2 or more primaries</w:t>
            </w:r>
          </w:p>
        </w:tc>
      </w:tr>
      <w:tr w:rsidR="00346494" w:rsidRPr="00346494" w14:paraId="16728CC4" w14:textId="77777777" w:rsidTr="00234450">
        <w:trPr>
          <w:trHeight w:val="279"/>
        </w:trPr>
        <w:tc>
          <w:tcPr>
            <w:tcW w:w="2835" w:type="dxa"/>
            <w:tcBorders>
              <w:right w:val="nil"/>
            </w:tcBorders>
            <w:shd w:val="clear" w:color="auto" w:fill="auto"/>
            <w:noWrap/>
            <w:hideMark/>
          </w:tcPr>
          <w:p w14:paraId="0C4B4E33" w14:textId="77777777" w:rsidR="00346494" w:rsidRPr="00EC08BC" w:rsidRDefault="00346494" w:rsidP="00346494">
            <w:pPr>
              <w:widowControl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003A456" w14:textId="77777777" w:rsidR="00346494" w:rsidRPr="00EC08BC" w:rsidRDefault="00346494" w:rsidP="00346494">
            <w:pPr>
              <w:widowControl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741" w:type="dxa"/>
            <w:tcBorders>
              <w:left w:val="nil"/>
            </w:tcBorders>
            <w:shd w:val="clear" w:color="auto" w:fill="auto"/>
            <w:noWrap/>
            <w:hideMark/>
          </w:tcPr>
          <w:p w14:paraId="66C45EB7" w14:textId="77777777" w:rsidR="00346494" w:rsidRPr="00EC08BC" w:rsidRDefault="00346494" w:rsidP="00102564">
            <w:pPr>
              <w:widowControl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2nd of 2 or more primaries</w:t>
            </w:r>
          </w:p>
        </w:tc>
      </w:tr>
      <w:tr w:rsidR="00346494" w:rsidRPr="00346494" w14:paraId="16A0026C" w14:textId="77777777" w:rsidTr="00234450">
        <w:trPr>
          <w:trHeight w:val="279"/>
        </w:trPr>
        <w:tc>
          <w:tcPr>
            <w:tcW w:w="2835" w:type="dxa"/>
            <w:tcBorders>
              <w:right w:val="nil"/>
            </w:tcBorders>
            <w:shd w:val="clear" w:color="auto" w:fill="auto"/>
            <w:noWrap/>
            <w:hideMark/>
          </w:tcPr>
          <w:p w14:paraId="438EFF77" w14:textId="77777777" w:rsidR="00346494" w:rsidRPr="00EC08BC" w:rsidRDefault="00346494" w:rsidP="00346494">
            <w:pPr>
              <w:widowControl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EB3DEA" w14:textId="77777777" w:rsidR="00346494" w:rsidRPr="00EC08BC" w:rsidRDefault="00346494" w:rsidP="00346494">
            <w:pPr>
              <w:widowControl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741" w:type="dxa"/>
            <w:tcBorders>
              <w:left w:val="nil"/>
            </w:tcBorders>
            <w:shd w:val="clear" w:color="auto" w:fill="auto"/>
            <w:noWrap/>
            <w:hideMark/>
          </w:tcPr>
          <w:p w14:paraId="5EB310FF" w14:textId="77777777" w:rsidR="00346494" w:rsidRPr="00EC08BC" w:rsidRDefault="00346494" w:rsidP="00102564">
            <w:pPr>
              <w:widowControl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3 or more primaries</w:t>
            </w:r>
          </w:p>
        </w:tc>
      </w:tr>
      <w:tr w:rsidR="00346494" w:rsidRPr="00346494" w14:paraId="6308C274" w14:textId="77777777" w:rsidTr="00234450">
        <w:trPr>
          <w:trHeight w:val="279"/>
        </w:trPr>
        <w:tc>
          <w:tcPr>
            <w:tcW w:w="2835" w:type="dxa"/>
            <w:tcBorders>
              <w:right w:val="nil"/>
            </w:tcBorders>
            <w:shd w:val="clear" w:color="auto" w:fill="auto"/>
            <w:noWrap/>
            <w:hideMark/>
          </w:tcPr>
          <w:p w14:paraId="13899F69" w14:textId="77777777" w:rsidR="00346494" w:rsidRPr="00EC08BC" w:rsidRDefault="00346494" w:rsidP="00346494">
            <w:pPr>
              <w:widowControl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Summary stag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1B53F23" w14:textId="77777777" w:rsidR="00346494" w:rsidRPr="00EC08BC" w:rsidRDefault="00346494" w:rsidP="00346494">
            <w:pPr>
              <w:widowControl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1" w:type="dxa"/>
            <w:tcBorders>
              <w:left w:val="nil"/>
            </w:tcBorders>
            <w:shd w:val="clear" w:color="auto" w:fill="auto"/>
            <w:noWrap/>
            <w:hideMark/>
          </w:tcPr>
          <w:p w14:paraId="4143D9D6" w14:textId="77777777" w:rsidR="00346494" w:rsidRPr="00EC08BC" w:rsidRDefault="00346494" w:rsidP="00102564">
            <w:pPr>
              <w:widowControl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Localized</w:t>
            </w:r>
          </w:p>
        </w:tc>
      </w:tr>
      <w:tr w:rsidR="00346494" w:rsidRPr="00346494" w14:paraId="7ACA83A4" w14:textId="77777777" w:rsidTr="00234450">
        <w:trPr>
          <w:trHeight w:val="279"/>
        </w:trPr>
        <w:tc>
          <w:tcPr>
            <w:tcW w:w="2835" w:type="dxa"/>
            <w:tcBorders>
              <w:right w:val="nil"/>
            </w:tcBorders>
            <w:shd w:val="clear" w:color="auto" w:fill="auto"/>
            <w:noWrap/>
            <w:hideMark/>
          </w:tcPr>
          <w:p w14:paraId="6218C291" w14:textId="77777777" w:rsidR="00346494" w:rsidRPr="00EC08BC" w:rsidRDefault="00346494" w:rsidP="00346494">
            <w:pPr>
              <w:widowControl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AED1A20" w14:textId="77777777" w:rsidR="00346494" w:rsidRPr="00EC08BC" w:rsidRDefault="00346494" w:rsidP="00346494">
            <w:pPr>
              <w:widowControl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41" w:type="dxa"/>
            <w:tcBorders>
              <w:left w:val="nil"/>
            </w:tcBorders>
            <w:shd w:val="clear" w:color="auto" w:fill="auto"/>
            <w:noWrap/>
            <w:hideMark/>
          </w:tcPr>
          <w:p w14:paraId="25103B95" w14:textId="77777777" w:rsidR="00346494" w:rsidRPr="00EC08BC" w:rsidRDefault="00346494" w:rsidP="00102564">
            <w:pPr>
              <w:widowControl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Regional</w:t>
            </w:r>
          </w:p>
        </w:tc>
      </w:tr>
      <w:tr w:rsidR="00346494" w:rsidRPr="00346494" w14:paraId="7F89E271" w14:textId="77777777" w:rsidTr="00234450">
        <w:trPr>
          <w:trHeight w:val="279"/>
        </w:trPr>
        <w:tc>
          <w:tcPr>
            <w:tcW w:w="2835" w:type="dxa"/>
            <w:tcBorders>
              <w:right w:val="nil"/>
            </w:tcBorders>
            <w:shd w:val="clear" w:color="auto" w:fill="auto"/>
            <w:noWrap/>
            <w:hideMark/>
          </w:tcPr>
          <w:p w14:paraId="4629137A" w14:textId="77777777" w:rsidR="00346494" w:rsidRPr="00EC08BC" w:rsidRDefault="00346494" w:rsidP="00346494">
            <w:pPr>
              <w:widowControl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0DD148D" w14:textId="77777777" w:rsidR="00346494" w:rsidRPr="00EC08BC" w:rsidRDefault="00346494" w:rsidP="00346494">
            <w:pPr>
              <w:widowControl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741" w:type="dxa"/>
            <w:tcBorders>
              <w:left w:val="nil"/>
            </w:tcBorders>
            <w:shd w:val="clear" w:color="auto" w:fill="auto"/>
            <w:noWrap/>
            <w:hideMark/>
          </w:tcPr>
          <w:p w14:paraId="2C6A27E9" w14:textId="77777777" w:rsidR="00346494" w:rsidRPr="00EC08BC" w:rsidRDefault="00346494" w:rsidP="00102564">
            <w:pPr>
              <w:widowControl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Distant</w:t>
            </w:r>
          </w:p>
        </w:tc>
      </w:tr>
      <w:tr w:rsidR="00346494" w:rsidRPr="00346494" w14:paraId="0B7954E1" w14:textId="77777777" w:rsidTr="00234450">
        <w:trPr>
          <w:trHeight w:val="279"/>
        </w:trPr>
        <w:tc>
          <w:tcPr>
            <w:tcW w:w="2835" w:type="dxa"/>
            <w:tcBorders>
              <w:right w:val="nil"/>
            </w:tcBorders>
            <w:shd w:val="clear" w:color="auto" w:fill="auto"/>
            <w:noWrap/>
            <w:hideMark/>
          </w:tcPr>
          <w:p w14:paraId="67C11038" w14:textId="77777777" w:rsidR="00346494" w:rsidRPr="00EC08BC" w:rsidRDefault="00346494" w:rsidP="00346494">
            <w:pPr>
              <w:widowControl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Regional nodes positive (1988+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982841" w14:textId="77777777" w:rsidR="00346494" w:rsidRPr="00EC08BC" w:rsidRDefault="00346494" w:rsidP="00346494">
            <w:pPr>
              <w:widowControl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1" w:type="dxa"/>
            <w:tcBorders>
              <w:left w:val="nil"/>
            </w:tcBorders>
            <w:shd w:val="clear" w:color="auto" w:fill="auto"/>
            <w:noWrap/>
            <w:hideMark/>
          </w:tcPr>
          <w:p w14:paraId="0C4D45BF" w14:textId="77777777" w:rsidR="00346494" w:rsidRPr="00EC08BC" w:rsidRDefault="00346494" w:rsidP="00102564">
            <w:pPr>
              <w:widowControl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Lymph nodes not examined</w:t>
            </w:r>
          </w:p>
        </w:tc>
      </w:tr>
      <w:tr w:rsidR="00346494" w:rsidRPr="00346494" w14:paraId="4A147F53" w14:textId="77777777" w:rsidTr="00234450">
        <w:trPr>
          <w:trHeight w:val="279"/>
        </w:trPr>
        <w:tc>
          <w:tcPr>
            <w:tcW w:w="2835" w:type="dxa"/>
            <w:tcBorders>
              <w:right w:val="nil"/>
            </w:tcBorders>
            <w:shd w:val="clear" w:color="auto" w:fill="auto"/>
            <w:noWrap/>
            <w:hideMark/>
          </w:tcPr>
          <w:p w14:paraId="48BA00D2" w14:textId="77777777" w:rsidR="00346494" w:rsidRPr="00EC08BC" w:rsidRDefault="00346494" w:rsidP="00346494">
            <w:pPr>
              <w:widowControl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BE6443" w14:textId="77777777" w:rsidR="00346494" w:rsidRPr="00EC08BC" w:rsidRDefault="00346494" w:rsidP="00346494">
            <w:pPr>
              <w:widowControl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41" w:type="dxa"/>
            <w:tcBorders>
              <w:left w:val="nil"/>
            </w:tcBorders>
            <w:shd w:val="clear" w:color="auto" w:fill="auto"/>
            <w:noWrap/>
            <w:hideMark/>
          </w:tcPr>
          <w:p w14:paraId="7D192E5C" w14:textId="77777777" w:rsidR="00346494" w:rsidRPr="00EC08BC" w:rsidRDefault="00346494" w:rsidP="00102564">
            <w:pPr>
              <w:widowControl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Lymph nodes were negative</w:t>
            </w:r>
          </w:p>
        </w:tc>
      </w:tr>
      <w:tr w:rsidR="00346494" w:rsidRPr="00346494" w14:paraId="0732D30E" w14:textId="77777777" w:rsidTr="00234450">
        <w:trPr>
          <w:trHeight w:val="279"/>
        </w:trPr>
        <w:tc>
          <w:tcPr>
            <w:tcW w:w="2835" w:type="dxa"/>
            <w:tcBorders>
              <w:right w:val="nil"/>
            </w:tcBorders>
            <w:shd w:val="clear" w:color="auto" w:fill="auto"/>
            <w:noWrap/>
            <w:hideMark/>
          </w:tcPr>
          <w:p w14:paraId="0F656F64" w14:textId="77777777" w:rsidR="00346494" w:rsidRPr="00EC08BC" w:rsidRDefault="00346494" w:rsidP="00346494">
            <w:pPr>
              <w:widowControl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6F19CF" w14:textId="77777777" w:rsidR="00346494" w:rsidRPr="00EC08BC" w:rsidRDefault="00346494" w:rsidP="00346494">
            <w:pPr>
              <w:widowControl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741" w:type="dxa"/>
            <w:tcBorders>
              <w:left w:val="nil"/>
            </w:tcBorders>
            <w:shd w:val="clear" w:color="auto" w:fill="auto"/>
            <w:noWrap/>
            <w:hideMark/>
          </w:tcPr>
          <w:p w14:paraId="5E3DE2CE" w14:textId="77777777" w:rsidR="00346494" w:rsidRPr="00EC08BC" w:rsidRDefault="00346494" w:rsidP="00102564">
            <w:pPr>
              <w:widowControl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Lymph nodes were positive</w:t>
            </w:r>
          </w:p>
        </w:tc>
      </w:tr>
      <w:tr w:rsidR="00346494" w:rsidRPr="00346494" w14:paraId="78DA1DC7" w14:textId="77777777" w:rsidTr="00234450">
        <w:trPr>
          <w:trHeight w:val="279"/>
        </w:trPr>
        <w:tc>
          <w:tcPr>
            <w:tcW w:w="2835" w:type="dxa"/>
            <w:tcBorders>
              <w:right w:val="nil"/>
            </w:tcBorders>
            <w:shd w:val="clear" w:color="auto" w:fill="auto"/>
            <w:noWrap/>
            <w:hideMark/>
          </w:tcPr>
          <w:p w14:paraId="43D767DF" w14:textId="77777777" w:rsidR="00346494" w:rsidRPr="00EC08BC" w:rsidRDefault="00346494" w:rsidP="00346494">
            <w:pPr>
              <w:widowControl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 xml:space="preserve">Primary site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B8C129" w14:textId="77777777" w:rsidR="00346494" w:rsidRPr="00EC08BC" w:rsidRDefault="00346494" w:rsidP="00346494">
            <w:pPr>
              <w:widowControl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1" w:type="dxa"/>
            <w:tcBorders>
              <w:left w:val="nil"/>
            </w:tcBorders>
            <w:shd w:val="clear" w:color="auto" w:fill="auto"/>
            <w:noWrap/>
            <w:hideMark/>
          </w:tcPr>
          <w:p w14:paraId="7FD711FD" w14:textId="77777777" w:rsidR="00346494" w:rsidRPr="00EC08BC" w:rsidRDefault="00346494" w:rsidP="00102564">
            <w:pPr>
              <w:widowControl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C15.5-Lower third of esophagus</w:t>
            </w:r>
          </w:p>
        </w:tc>
      </w:tr>
      <w:tr w:rsidR="00346494" w:rsidRPr="00346494" w14:paraId="6FFF221A" w14:textId="77777777" w:rsidTr="00234450">
        <w:trPr>
          <w:trHeight w:val="279"/>
        </w:trPr>
        <w:tc>
          <w:tcPr>
            <w:tcW w:w="2835" w:type="dxa"/>
            <w:tcBorders>
              <w:right w:val="nil"/>
            </w:tcBorders>
            <w:shd w:val="clear" w:color="auto" w:fill="auto"/>
            <w:noWrap/>
            <w:hideMark/>
          </w:tcPr>
          <w:p w14:paraId="62B559B2" w14:textId="77777777" w:rsidR="00346494" w:rsidRPr="00EC08BC" w:rsidRDefault="00346494" w:rsidP="00346494">
            <w:pPr>
              <w:widowControl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3EEBFC" w14:textId="77777777" w:rsidR="00346494" w:rsidRPr="00EC08BC" w:rsidRDefault="00346494" w:rsidP="00346494">
            <w:pPr>
              <w:widowControl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41" w:type="dxa"/>
            <w:tcBorders>
              <w:left w:val="nil"/>
            </w:tcBorders>
            <w:shd w:val="clear" w:color="auto" w:fill="auto"/>
            <w:noWrap/>
            <w:hideMark/>
          </w:tcPr>
          <w:p w14:paraId="22F01916" w14:textId="77777777" w:rsidR="00346494" w:rsidRPr="00EC08BC" w:rsidRDefault="00346494" w:rsidP="00102564">
            <w:pPr>
              <w:widowControl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Other sites (c)</w:t>
            </w:r>
          </w:p>
        </w:tc>
      </w:tr>
      <w:tr w:rsidR="00346494" w:rsidRPr="00346494" w14:paraId="722969D2" w14:textId="77777777" w:rsidTr="00234450">
        <w:trPr>
          <w:trHeight w:val="279"/>
        </w:trPr>
        <w:tc>
          <w:tcPr>
            <w:tcW w:w="2835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14:paraId="29CC39BB" w14:textId="77777777" w:rsidR="00346494" w:rsidRPr="00EC08BC" w:rsidRDefault="00346494" w:rsidP="00346494">
            <w:pPr>
              <w:widowControl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Incom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F7F32" w14:textId="77777777" w:rsidR="00346494" w:rsidRPr="00EC08BC" w:rsidRDefault="00346494" w:rsidP="00346494">
            <w:pPr>
              <w:widowControl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41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254F66D9" w14:textId="77777777" w:rsidR="00346494" w:rsidRPr="00EC08BC" w:rsidRDefault="00346494" w:rsidP="00102564">
            <w:pPr>
              <w:widowControl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&lt; $75,000</w:t>
            </w:r>
          </w:p>
        </w:tc>
      </w:tr>
      <w:tr w:rsidR="00346494" w:rsidRPr="00346494" w14:paraId="0E7F431A" w14:textId="77777777" w:rsidTr="00234450">
        <w:trPr>
          <w:trHeight w:val="279"/>
        </w:trPr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CD9912" w14:textId="77777777" w:rsidR="00346494" w:rsidRPr="00EC08BC" w:rsidRDefault="00346494" w:rsidP="00346494">
            <w:pPr>
              <w:widowControl/>
              <w:spacing w:line="276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762414" w14:textId="77777777" w:rsidR="00346494" w:rsidRPr="00EC08BC" w:rsidRDefault="00346494" w:rsidP="00346494">
            <w:pPr>
              <w:widowControl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252D342" w14:textId="0ABCA97F" w:rsidR="00346494" w:rsidRPr="00EC08BC" w:rsidRDefault="00346494" w:rsidP="00102564">
            <w:pPr>
              <w:widowControl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C08BC">
              <w:rPr>
                <w:rFonts w:ascii="Arial" w:hAnsi="Arial" w:cs="Arial"/>
                <w:sz w:val="20"/>
                <w:szCs w:val="20"/>
              </w:rPr>
              <w:t>$75,000</w:t>
            </w:r>
          </w:p>
        </w:tc>
      </w:tr>
    </w:tbl>
    <w:p w14:paraId="1D793951" w14:textId="77777777" w:rsidR="00B266D4" w:rsidRDefault="00137588" w:rsidP="00B266D4">
      <w:pPr>
        <w:autoSpaceDE w:val="0"/>
        <w:autoSpaceDN w:val="0"/>
        <w:adjustRightInd w:val="0"/>
        <w:rPr>
          <w:rFonts w:ascii="Arial" w:eastAsia="等线" w:hAnsi="Arial" w:cs="Arial"/>
          <w:sz w:val="18"/>
          <w:szCs w:val="18"/>
        </w:rPr>
      </w:pPr>
      <w:bookmarkStart w:id="0" w:name="_Hlk76289162"/>
      <w:r w:rsidRPr="0010788C">
        <w:rPr>
          <w:rFonts w:ascii="Arial" w:eastAsia="等线" w:hAnsi="Arial" w:cs="Arial"/>
          <w:sz w:val="18"/>
          <w:szCs w:val="18"/>
        </w:rPr>
        <w:t>Note:</w:t>
      </w:r>
      <w:r w:rsidR="0010788C" w:rsidRPr="0010788C">
        <w:rPr>
          <w:rFonts w:ascii="Arial" w:eastAsia="等线" w:hAnsi="Arial" w:cs="Arial" w:hint="eastAsia"/>
          <w:sz w:val="18"/>
          <w:szCs w:val="18"/>
        </w:rPr>
        <w:t xml:space="preserve"> </w:t>
      </w:r>
      <w:r w:rsidRPr="0010788C">
        <w:rPr>
          <w:rFonts w:ascii="Arial" w:eastAsia="等线" w:hAnsi="Arial" w:cs="Arial"/>
          <w:sz w:val="18"/>
          <w:szCs w:val="18"/>
        </w:rPr>
        <w:t xml:space="preserve">(a) </w:t>
      </w:r>
      <w:bookmarkEnd w:id="0"/>
      <w:r w:rsidR="00B266D4" w:rsidRPr="00B266D4">
        <w:rPr>
          <w:rFonts w:ascii="Arial" w:eastAsia="等线" w:hAnsi="Arial" w:cs="Arial"/>
          <w:sz w:val="18"/>
          <w:szCs w:val="18"/>
        </w:rPr>
        <w:t>Other races included Asian, Pacific Islander and Native American/Native Alaskan.</w:t>
      </w:r>
      <w:r w:rsidR="00B266D4" w:rsidRPr="0010788C">
        <w:rPr>
          <w:rFonts w:ascii="Arial" w:eastAsia="等线" w:hAnsi="Arial" w:cs="Arial"/>
          <w:sz w:val="18"/>
          <w:szCs w:val="18"/>
        </w:rPr>
        <w:t xml:space="preserve"> </w:t>
      </w:r>
    </w:p>
    <w:p w14:paraId="0C176B8B" w14:textId="737D0016" w:rsidR="00137588" w:rsidRPr="0010788C" w:rsidRDefault="00137588" w:rsidP="00B266D4">
      <w:pPr>
        <w:autoSpaceDE w:val="0"/>
        <w:autoSpaceDN w:val="0"/>
        <w:adjustRightInd w:val="0"/>
        <w:rPr>
          <w:rFonts w:ascii="Arial" w:eastAsia="等线" w:hAnsi="Arial" w:cs="Arial"/>
          <w:sz w:val="18"/>
          <w:szCs w:val="18"/>
        </w:rPr>
      </w:pPr>
      <w:r w:rsidRPr="0010788C">
        <w:rPr>
          <w:rFonts w:ascii="Arial" w:eastAsia="等线" w:hAnsi="Arial" w:cs="Arial"/>
          <w:sz w:val="18"/>
          <w:szCs w:val="18"/>
        </w:rPr>
        <w:t>(b) Other types included the histological types of esophageal cancer except for adenocarcinoma and squamous cell carcinoma.</w:t>
      </w:r>
    </w:p>
    <w:p w14:paraId="79855DE7" w14:textId="77777777" w:rsidR="00137588" w:rsidRPr="0010788C" w:rsidRDefault="00137588" w:rsidP="0010788C">
      <w:pPr>
        <w:autoSpaceDE w:val="0"/>
        <w:autoSpaceDN w:val="0"/>
        <w:adjustRightInd w:val="0"/>
        <w:rPr>
          <w:rFonts w:ascii="Arial" w:eastAsia="等线" w:hAnsi="Arial" w:cs="Arial"/>
          <w:sz w:val="18"/>
          <w:szCs w:val="18"/>
        </w:rPr>
      </w:pPr>
      <w:r w:rsidRPr="0010788C">
        <w:rPr>
          <w:rFonts w:ascii="Arial" w:eastAsia="等线" w:hAnsi="Arial" w:cs="Arial"/>
          <w:sz w:val="18"/>
          <w:szCs w:val="18"/>
        </w:rPr>
        <w:t>(c)</w:t>
      </w:r>
      <w:r w:rsidRPr="0010788C">
        <w:rPr>
          <w:rFonts w:ascii="Arial" w:hAnsi="Arial" w:cs="Arial"/>
          <w:sz w:val="18"/>
          <w:szCs w:val="18"/>
        </w:rPr>
        <w:t xml:space="preserve"> </w:t>
      </w:r>
      <w:r w:rsidRPr="0010788C">
        <w:rPr>
          <w:rFonts w:ascii="Arial" w:eastAsia="等线" w:hAnsi="Arial" w:cs="Arial"/>
          <w:sz w:val="18"/>
          <w:szCs w:val="18"/>
        </w:rPr>
        <w:t>Others included C15.0-Cervical esophagus, C15.1-Thoracic esophagus, C15.2-Abdominal esophagus, C15.3-Upper third of esophagus, C15.4-Middle third of esophagus, C15.8-Overlapping lesion of esophagus and C15.9-Esophagus, NOS.</w:t>
      </w:r>
    </w:p>
    <w:p w14:paraId="541526E4" w14:textId="4A81E64C" w:rsidR="00137588" w:rsidRPr="00137588" w:rsidRDefault="00137588" w:rsidP="00137588"/>
    <w:p w14:paraId="746CD9E8" w14:textId="0EF0937E" w:rsidR="00137588" w:rsidRDefault="00137588" w:rsidP="00137588"/>
    <w:p w14:paraId="3E570624" w14:textId="77777777" w:rsidR="00137588" w:rsidRPr="00137588" w:rsidRDefault="00137588" w:rsidP="00137588"/>
    <w:sectPr w:rsidR="00137588" w:rsidRPr="001375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88C458" w14:textId="77777777" w:rsidR="00C412B5" w:rsidRDefault="00C412B5" w:rsidP="00B32BFB">
      <w:r>
        <w:separator/>
      </w:r>
    </w:p>
  </w:endnote>
  <w:endnote w:type="continuationSeparator" w:id="0">
    <w:p w14:paraId="79D7BE68" w14:textId="77777777" w:rsidR="00C412B5" w:rsidRDefault="00C412B5" w:rsidP="00B32B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1E2FFF" w14:textId="77777777" w:rsidR="00C412B5" w:rsidRDefault="00C412B5" w:rsidP="00B32BFB">
      <w:r>
        <w:separator/>
      </w:r>
    </w:p>
  </w:footnote>
  <w:footnote w:type="continuationSeparator" w:id="0">
    <w:p w14:paraId="1D828DB0" w14:textId="77777777" w:rsidR="00C412B5" w:rsidRDefault="00C412B5" w:rsidP="00B32B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49E"/>
    <w:rsid w:val="00040E56"/>
    <w:rsid w:val="000E4342"/>
    <w:rsid w:val="00102564"/>
    <w:rsid w:val="0010788C"/>
    <w:rsid w:val="00137588"/>
    <w:rsid w:val="001F549E"/>
    <w:rsid w:val="00234450"/>
    <w:rsid w:val="002E13C7"/>
    <w:rsid w:val="00346494"/>
    <w:rsid w:val="00356265"/>
    <w:rsid w:val="00377E25"/>
    <w:rsid w:val="004B322C"/>
    <w:rsid w:val="00580739"/>
    <w:rsid w:val="005C7174"/>
    <w:rsid w:val="006113DE"/>
    <w:rsid w:val="007D379A"/>
    <w:rsid w:val="008454AB"/>
    <w:rsid w:val="00901A85"/>
    <w:rsid w:val="00A263B3"/>
    <w:rsid w:val="00AB4E35"/>
    <w:rsid w:val="00B266D4"/>
    <w:rsid w:val="00B32BFB"/>
    <w:rsid w:val="00B82043"/>
    <w:rsid w:val="00BA5E6B"/>
    <w:rsid w:val="00C412B5"/>
    <w:rsid w:val="00DF559B"/>
    <w:rsid w:val="00E7574A"/>
    <w:rsid w:val="00E832EB"/>
    <w:rsid w:val="00EA0BF6"/>
    <w:rsid w:val="00EC08BC"/>
    <w:rsid w:val="00F84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889254"/>
  <w15:chartTrackingRefBased/>
  <w15:docId w15:val="{59C888AF-9B18-4B25-AC79-CBB836A80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2B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2B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2B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2B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547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3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3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悦</dc:creator>
  <cp:keywords/>
  <dc:description/>
  <cp:lastModifiedBy>家悦</cp:lastModifiedBy>
  <cp:revision>17</cp:revision>
  <dcterms:created xsi:type="dcterms:W3CDTF">2021-10-05T05:22:00Z</dcterms:created>
  <dcterms:modified xsi:type="dcterms:W3CDTF">2021-10-22T01:07:00Z</dcterms:modified>
</cp:coreProperties>
</file>